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3A7" w:rsidRPr="00501AD1" w:rsidRDefault="00501AD1" w:rsidP="008858AF">
      <w:pPr>
        <w:shd w:val="clear" w:color="auto" w:fill="FFFFFF"/>
        <w:rPr>
          <w:rFonts w:ascii="Helvetica Neue" w:eastAsia="Times New Roman" w:hAnsi="Helvetica Neue" w:cs="Times New Roman"/>
          <w:lang w:val="en-US" w:eastAsia="fr-FR"/>
        </w:rPr>
      </w:pPr>
      <w:r w:rsidRPr="00501AD1">
        <w:rPr>
          <w:rFonts w:ascii="Helvetica Neue" w:eastAsia="Times New Roman" w:hAnsi="Helvetica Neue" w:cs="Times New Roman"/>
          <w:lang w:val="en-US" w:eastAsia="fr-FR"/>
        </w:rPr>
        <w:t>Additional file</w:t>
      </w:r>
      <w:r w:rsidR="007C1C6B" w:rsidRPr="00501AD1">
        <w:rPr>
          <w:rFonts w:ascii="Helvetica Neue" w:eastAsia="Times New Roman" w:hAnsi="Helvetica Neue" w:cs="Times New Roman"/>
          <w:lang w:val="en-US" w:eastAsia="fr-FR"/>
        </w:rPr>
        <w:t xml:space="preserve"> 1</w:t>
      </w:r>
    </w:p>
    <w:tbl>
      <w:tblPr>
        <w:tblW w:w="9066" w:type="dxa"/>
        <w:tblCellMar>
          <w:left w:w="70" w:type="dxa"/>
          <w:right w:w="70" w:type="dxa"/>
        </w:tblCellMar>
        <w:tblLook w:val="04A0"/>
      </w:tblPr>
      <w:tblGrid>
        <w:gridCol w:w="1914"/>
        <w:gridCol w:w="1964"/>
        <w:gridCol w:w="1426"/>
        <w:gridCol w:w="2520"/>
        <w:gridCol w:w="1250"/>
      </w:tblGrid>
      <w:tr w:rsidR="00DC43A7" w:rsidRPr="00DC43A7" w:rsidTr="00DC43A7">
        <w:trPr>
          <w:trHeight w:val="318"/>
        </w:trPr>
        <w:tc>
          <w:tcPr>
            <w:tcW w:w="906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3A7" w:rsidRPr="00DC43A7" w:rsidRDefault="007C1C6B" w:rsidP="00DC43A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S(</w:t>
            </w:r>
            <w:r w:rsidR="00DC43A7" w:rsidRPr="00DC43A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)</w:t>
            </w:r>
            <w:r w:rsidR="00DC43A7" w:rsidRPr="00DC43A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 xml:space="preserve">: </w:t>
            </w:r>
            <w:proofErr w:type="spellStart"/>
            <w:r w:rsidR="00DC43A7" w:rsidRPr="00DC43A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Summary</w:t>
            </w:r>
            <w:proofErr w:type="spellEnd"/>
            <w:r w:rsidR="00DC43A7" w:rsidRPr="00DC43A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 xml:space="preserve"> of </w:t>
            </w:r>
            <w:proofErr w:type="spellStart"/>
            <w:r w:rsidR="00DC43A7" w:rsidRPr="00DC43A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various</w:t>
            </w:r>
            <w:proofErr w:type="spellEnd"/>
            <w:r w:rsidR="00DC43A7" w:rsidRPr="00DC43A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 xml:space="preserve"> CD4+ T </w:t>
            </w:r>
            <w:proofErr w:type="spellStart"/>
            <w:r w:rsidR="00DC43A7" w:rsidRPr="00DC43A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cells</w:t>
            </w:r>
            <w:proofErr w:type="spellEnd"/>
            <w:r w:rsidR="00DC43A7" w:rsidRPr="00DC43A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 xml:space="preserve"> </w:t>
            </w:r>
            <w:proofErr w:type="spellStart"/>
            <w:r w:rsidR="00DC43A7" w:rsidRPr="00DC43A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enumeration</w:t>
            </w:r>
            <w:proofErr w:type="spellEnd"/>
            <w:r w:rsidR="00DC43A7" w:rsidRPr="00DC43A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 xml:space="preserve"> techniques </w:t>
            </w:r>
          </w:p>
        </w:tc>
      </w:tr>
      <w:tr w:rsidR="00DC43A7" w:rsidRPr="00DC43A7" w:rsidTr="00736ACF">
        <w:trPr>
          <w:trHeight w:val="269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arameter</w:t>
            </w:r>
            <w:proofErr w:type="spellEnd"/>
          </w:p>
        </w:tc>
        <w:tc>
          <w:tcPr>
            <w:tcW w:w="71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3A7" w:rsidRPr="00DC43A7" w:rsidRDefault="00DC43A7" w:rsidP="00DC43A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Dedicated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technology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based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assay</w:t>
            </w:r>
            <w:proofErr w:type="spellEnd"/>
          </w:p>
        </w:tc>
      </w:tr>
      <w:tr w:rsidR="00DC43A7" w:rsidRPr="00DC43A7" w:rsidTr="00736ACF">
        <w:trPr>
          <w:trHeight w:val="269"/>
        </w:trPr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FACSCalibu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FACSCount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FACSPresto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IMA</w:t>
            </w:r>
            <w:proofErr w:type="spellEnd"/>
          </w:p>
        </w:tc>
      </w:tr>
      <w:tr w:rsidR="00DC43A7" w:rsidRPr="00DC43A7" w:rsidTr="00736ACF">
        <w:trPr>
          <w:trHeight w:val="4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Manufactur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Becton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Dickinson     (CA, USA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Becton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Dickinson      (CA, USA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Becton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Dickinson      (CA, USA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Alere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Medical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                Pvt. Ltd, USA</w:t>
            </w:r>
          </w:p>
        </w:tc>
      </w:tr>
      <w:tr w:rsidR="00DC43A7" w:rsidRPr="00DC43A7" w:rsidTr="00736ACF">
        <w:trPr>
          <w:trHeight w:val="4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lateform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TruCount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Dedicated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D4/CD4%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ounter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Dedicated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D4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ou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Dedicated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D4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ount</w:t>
            </w:r>
          </w:p>
        </w:tc>
      </w:tr>
      <w:tr w:rsidR="00DC43A7" w:rsidRPr="00DC43A7" w:rsidTr="00736ACF">
        <w:trPr>
          <w:trHeight w:val="588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Monoclonal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antibodies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used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Multitest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D3/CD8/CD45/CD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Anti-CD4 &amp;anti CD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Anti-CD3, anti-CD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Anti-CD3, anti-CD4</w:t>
            </w:r>
          </w:p>
        </w:tc>
      </w:tr>
      <w:tr w:rsidR="00DC43A7" w:rsidRPr="00DC43A7" w:rsidTr="00736ACF">
        <w:trPr>
          <w:trHeight w:val="735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specimen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volume (µL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5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1-2 drops of venus or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apillary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whole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bloo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1-2 drops of venus or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apillary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whole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blood</w:t>
            </w:r>
            <w:proofErr w:type="spellEnd"/>
          </w:p>
        </w:tc>
      </w:tr>
      <w:tr w:rsidR="00DC43A7" w:rsidRPr="00DC43A7" w:rsidTr="00736ACF">
        <w:trPr>
          <w:trHeight w:val="25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ating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strategy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D45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/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SSC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D3/SSC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D4/CD3/CD45RA/CD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D3</w:t>
            </w:r>
          </w:p>
        </w:tc>
      </w:tr>
      <w:tr w:rsidR="00DC43A7" w:rsidRPr="00DC43A7" w:rsidTr="00736ACF">
        <w:trPr>
          <w:trHeight w:val="25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Robustness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ROBUST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ROBUST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</w:tr>
      <w:tr w:rsidR="00DC43A7" w:rsidRPr="00DC43A7" w:rsidTr="00736ACF">
        <w:trPr>
          <w:trHeight w:val="25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time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taken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to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erform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a test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4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2A1E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2</w:t>
            </w:r>
            <w:r w:rsidR="002A1E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 w:rsidR="00DC43A7" w:rsidRPr="00DC43A7" w:rsidTr="00736ACF">
        <w:trPr>
          <w:trHeight w:val="25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estimated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ost</w:t>
            </w:r>
            <w:proofErr w:type="spellEnd"/>
            <w:r w:rsidR="002A1E2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of the instrument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75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300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8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12000</w:t>
            </w:r>
          </w:p>
        </w:tc>
      </w:tr>
      <w:tr w:rsidR="00DC43A7" w:rsidRPr="00DC43A7" w:rsidTr="00736ACF">
        <w:trPr>
          <w:trHeight w:val="25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ost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of the test in $U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2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12</w:t>
            </w:r>
          </w:p>
        </w:tc>
      </w:tr>
      <w:tr w:rsidR="00DC43A7" w:rsidRPr="00DC43A7" w:rsidTr="00736ACF">
        <w:trPr>
          <w:trHeight w:val="4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number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of test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erformed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per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day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200-2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50-6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2A1E25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24</w:t>
            </w:r>
          </w:p>
        </w:tc>
      </w:tr>
      <w:tr w:rsidR="00DC43A7" w:rsidRPr="00DC43A7" w:rsidTr="00736ACF">
        <w:trPr>
          <w:trHeight w:val="25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Technical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skills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required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REQUIRE SOME SKIL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REQUIRE SOME SKILL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EASY TO U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EASY TO USE</w:t>
            </w:r>
          </w:p>
        </w:tc>
      </w:tr>
      <w:tr w:rsidR="00DC43A7" w:rsidRPr="00DC43A7" w:rsidTr="00736ACF">
        <w:trPr>
          <w:trHeight w:val="25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Adaptability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in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Africa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</w:tr>
      <w:tr w:rsidR="00DC43A7" w:rsidRPr="00DC43A7" w:rsidTr="00736ACF">
        <w:trPr>
          <w:trHeight w:val="98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type of test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abs and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ercentage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of total CD3, CD3CD4, CD3CD8 and the ratio CD4/CD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D3/CD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abs and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ercentage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of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D4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and the total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hemoglobi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abs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D4</w:t>
            </w:r>
            <w:proofErr w:type="spellEnd"/>
          </w:p>
        </w:tc>
      </w:tr>
      <w:tr w:rsidR="00DC43A7" w:rsidRPr="00DC43A7" w:rsidTr="00736ACF">
        <w:trPr>
          <w:trHeight w:val="490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Structure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IRCB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MA NKOLODOM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IRCB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3A7" w:rsidRPr="00DC43A7" w:rsidRDefault="00DC43A7" w:rsidP="00DC43A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ASS, CMA BIKOP</w:t>
            </w:r>
          </w:p>
        </w:tc>
      </w:tr>
      <w:tr w:rsidR="00DC43A7" w:rsidRPr="00DC43A7" w:rsidTr="00736ACF">
        <w:trPr>
          <w:trHeight w:val="490"/>
        </w:trPr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bs=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bsolute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DC43A7" w:rsidRPr="00DC43A7" w:rsidTr="00736ACF">
        <w:trPr>
          <w:trHeight w:val="257"/>
        </w:trPr>
        <w:tc>
          <w:tcPr>
            <w:tcW w:w="78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IRCB: Chantal BIYA International Reference Cent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</w:tr>
      <w:tr w:rsidR="00DC43A7" w:rsidRPr="00DC43A7" w:rsidTr="00736ACF">
        <w:trPr>
          <w:trHeight w:val="257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CMA: Centre </w:t>
            </w:r>
            <w:proofErr w:type="spellStart"/>
            <w:r w:rsidRPr="00DC43A7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edical</w:t>
            </w:r>
            <w:proofErr w:type="spellEnd"/>
            <w:r w:rsidRPr="00DC43A7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d'Arrondissement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DC43A7" w:rsidRPr="00DC43A7" w:rsidTr="00736ACF">
        <w:trPr>
          <w:trHeight w:val="257"/>
        </w:trPr>
        <w:tc>
          <w:tcPr>
            <w:tcW w:w="5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DC43A7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ASS: Centre d'Animation Social et Sanitair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3A7" w:rsidRPr="00DC43A7" w:rsidRDefault="00DC43A7" w:rsidP="00DC43A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</w:tbl>
    <w:p w:rsidR="00B4628A" w:rsidRPr="00501AD1" w:rsidRDefault="00B4628A" w:rsidP="00501AD1">
      <w:pPr>
        <w:shd w:val="clear" w:color="auto" w:fill="FFFFFF"/>
      </w:pPr>
    </w:p>
    <w:sectPr w:rsidR="00B4628A" w:rsidRPr="00501AD1" w:rsidSect="00B6241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B027D"/>
    <w:multiLevelType w:val="hybridMultilevel"/>
    <w:tmpl w:val="69AA2B2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FC0968"/>
    <w:multiLevelType w:val="hybridMultilevel"/>
    <w:tmpl w:val="97E0E648"/>
    <w:lvl w:ilvl="0" w:tplc="B3DC9BC6">
      <w:start w:val="1"/>
      <w:numFmt w:val="decimal"/>
      <w:lvlText w:val="%1-"/>
      <w:lvlJc w:val="left"/>
      <w:pPr>
        <w:ind w:left="860" w:hanging="5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84595B"/>
    <w:multiLevelType w:val="hybridMultilevel"/>
    <w:tmpl w:val="A47839A2"/>
    <w:lvl w:ilvl="0" w:tplc="6FF8043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5B4D6F"/>
    <w:multiLevelType w:val="multilevel"/>
    <w:tmpl w:val="4E9E8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9615EE1"/>
    <w:multiLevelType w:val="hybridMultilevel"/>
    <w:tmpl w:val="601EC67E"/>
    <w:lvl w:ilvl="0" w:tplc="6FF8043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compat/>
  <w:rsids>
    <w:rsidRoot w:val="008858AF"/>
    <w:rsid w:val="00064B6C"/>
    <w:rsid w:val="0008045B"/>
    <w:rsid w:val="000B5C31"/>
    <w:rsid w:val="000C6809"/>
    <w:rsid w:val="001A04B7"/>
    <w:rsid w:val="001A0DAC"/>
    <w:rsid w:val="00253F62"/>
    <w:rsid w:val="00271BCE"/>
    <w:rsid w:val="0028081B"/>
    <w:rsid w:val="002A1E25"/>
    <w:rsid w:val="00430541"/>
    <w:rsid w:val="00456F49"/>
    <w:rsid w:val="004B73DC"/>
    <w:rsid w:val="004C5B9F"/>
    <w:rsid w:val="00501AD1"/>
    <w:rsid w:val="005C57E3"/>
    <w:rsid w:val="005D0810"/>
    <w:rsid w:val="006951C0"/>
    <w:rsid w:val="006D0CC0"/>
    <w:rsid w:val="006E5D60"/>
    <w:rsid w:val="00711A13"/>
    <w:rsid w:val="00736ACF"/>
    <w:rsid w:val="00795E75"/>
    <w:rsid w:val="007C1C6B"/>
    <w:rsid w:val="00800BDF"/>
    <w:rsid w:val="008446C3"/>
    <w:rsid w:val="008858AF"/>
    <w:rsid w:val="00892138"/>
    <w:rsid w:val="008D4261"/>
    <w:rsid w:val="009A424E"/>
    <w:rsid w:val="009E0271"/>
    <w:rsid w:val="00A16D14"/>
    <w:rsid w:val="00A813DE"/>
    <w:rsid w:val="00A866D4"/>
    <w:rsid w:val="00A96464"/>
    <w:rsid w:val="00AD1243"/>
    <w:rsid w:val="00B4628A"/>
    <w:rsid w:val="00B6241F"/>
    <w:rsid w:val="00BA6727"/>
    <w:rsid w:val="00C27BA5"/>
    <w:rsid w:val="00C910A1"/>
    <w:rsid w:val="00D255F6"/>
    <w:rsid w:val="00D95A89"/>
    <w:rsid w:val="00DC43A7"/>
    <w:rsid w:val="00DF31D1"/>
    <w:rsid w:val="00EC35D6"/>
    <w:rsid w:val="00F845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CM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858AF"/>
  </w:style>
  <w:style w:type="character" w:styleId="Hyperlink">
    <w:name w:val="Hyperlink"/>
    <w:basedOn w:val="DefaultParagraphFont"/>
    <w:uiPriority w:val="99"/>
    <w:semiHidden/>
    <w:unhideWhenUsed/>
    <w:rsid w:val="008858AF"/>
    <w:rPr>
      <w:color w:val="0000FF"/>
      <w:u w:val="single"/>
    </w:rPr>
  </w:style>
  <w:style w:type="paragraph" w:customStyle="1" w:styleId="ge">
    <w:name w:val="g_e"/>
    <w:basedOn w:val="Normal"/>
    <w:rsid w:val="008858A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ListParagraph">
    <w:name w:val="List Paragraph"/>
    <w:basedOn w:val="Normal"/>
    <w:uiPriority w:val="34"/>
    <w:qFormat/>
    <w:rsid w:val="008858AF"/>
    <w:pPr>
      <w:ind w:left="720"/>
      <w:contextualSpacing/>
    </w:pPr>
  </w:style>
  <w:style w:type="character" w:customStyle="1" w:styleId="mixed-citation">
    <w:name w:val="mixed-citation"/>
    <w:basedOn w:val="DefaultParagraphFont"/>
    <w:rsid w:val="00711A13"/>
  </w:style>
  <w:style w:type="character" w:customStyle="1" w:styleId="ref-title">
    <w:name w:val="ref-title"/>
    <w:basedOn w:val="DefaultParagraphFont"/>
    <w:rsid w:val="00711A13"/>
  </w:style>
  <w:style w:type="character" w:customStyle="1" w:styleId="ref-journal">
    <w:name w:val="ref-journal"/>
    <w:basedOn w:val="DefaultParagraphFont"/>
    <w:rsid w:val="00711A13"/>
  </w:style>
  <w:style w:type="character" w:customStyle="1" w:styleId="ref-vol">
    <w:name w:val="ref-vol"/>
    <w:basedOn w:val="DefaultParagraphFont"/>
    <w:rsid w:val="00711A13"/>
  </w:style>
  <w:style w:type="character" w:customStyle="1" w:styleId="ref-iss">
    <w:name w:val="ref-iss"/>
    <w:basedOn w:val="DefaultParagraphFont"/>
    <w:rsid w:val="00711A13"/>
  </w:style>
  <w:style w:type="character" w:customStyle="1" w:styleId="nowrap">
    <w:name w:val="nowrap"/>
    <w:basedOn w:val="DefaultParagraphFont"/>
    <w:rsid w:val="00711A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1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4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73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234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551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112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062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6665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5270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029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02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6056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2380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2340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113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54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48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716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149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805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42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0289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207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435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6058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6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1964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6429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02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509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87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1268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6851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9336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599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0818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8467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9619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4071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631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92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9425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834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629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1731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300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7475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2997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2732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2685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8128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289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456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551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981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286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436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2118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9037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4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010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5187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3232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2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6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0906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41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939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649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8234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6820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930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69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623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5013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392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056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6749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4425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393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9757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716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713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5978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44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284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562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2259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107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2141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797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412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155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093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74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179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4044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3642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0331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0919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054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965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3128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21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6836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7589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918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84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3555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8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5768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28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7143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4210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171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4041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2672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26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6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3277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594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024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94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154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2110621">
          <w:marLeft w:val="-120"/>
          <w:marRight w:val="-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1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674900">
                  <w:marLeft w:val="0"/>
                  <w:marRight w:val="0"/>
                  <w:marTop w:val="0"/>
                  <w:marBottom w:val="0"/>
                  <w:divBdr>
                    <w:top w:val="single" w:sz="6" w:space="4" w:color="E0E4E9"/>
                    <w:left w:val="single" w:sz="6" w:space="3" w:color="E0E4E9"/>
                    <w:bottom w:val="single" w:sz="6" w:space="4" w:color="E0E4E9"/>
                    <w:right w:val="single" w:sz="6" w:space="3" w:color="E0E4E9"/>
                  </w:divBdr>
                </w:div>
              </w:divsChild>
            </w:div>
          </w:divsChild>
        </w:div>
      </w:divsChild>
    </w:div>
    <w:div w:id="7997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0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3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8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2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0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3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1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6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9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37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0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9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78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6047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37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17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455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S0221</cp:lastModifiedBy>
  <cp:revision>3</cp:revision>
  <dcterms:created xsi:type="dcterms:W3CDTF">2020-07-17T10:54:00Z</dcterms:created>
  <dcterms:modified xsi:type="dcterms:W3CDTF">2020-08-08T13:48:00Z</dcterms:modified>
</cp:coreProperties>
</file>